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17DE71" w14:textId="65409A50" w:rsidR="00230391" w:rsidRPr="00406B13" w:rsidRDefault="00406B13" w:rsidP="00406B13">
      <w:pPr>
        <w:pStyle w:val="Title"/>
        <w:jc w:val="center"/>
        <w:rPr>
          <w:b/>
          <w:bCs/>
          <w:sz w:val="32"/>
          <w:szCs w:val="32"/>
          <w:lang w:val="en-GB"/>
        </w:rPr>
      </w:pPr>
      <w:bookmarkStart w:id="0" w:name="_Hlk78282978"/>
      <w:r w:rsidRPr="00406B13">
        <w:rPr>
          <w:b/>
          <w:bCs/>
          <w:sz w:val="32"/>
          <w:szCs w:val="32"/>
          <w:lang w:val="en-GB"/>
        </w:rPr>
        <w:t>Supporting Information (S1 Checklist)</w:t>
      </w:r>
    </w:p>
    <w:p w14:paraId="1926FC84" w14:textId="0C2066E4" w:rsidR="000035D5" w:rsidRPr="00406B13" w:rsidRDefault="000035D5" w:rsidP="000035D5">
      <w:pPr>
        <w:pStyle w:val="Title"/>
        <w:rPr>
          <w:b/>
          <w:bCs/>
          <w:sz w:val="32"/>
          <w:szCs w:val="32"/>
          <w:lang w:val="en-GB"/>
        </w:rPr>
      </w:pPr>
      <w:r w:rsidRPr="00406B13">
        <w:rPr>
          <w:b/>
          <w:bCs/>
          <w:sz w:val="32"/>
          <w:szCs w:val="32"/>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CCEEA79" w:rsidR="000035D5" w:rsidRDefault="000035D5">
                            <w:r>
                              <w:t xml:space="preserve">Reported on page number: </w:t>
                            </w:r>
                            <w:r w:rsidR="00E96D29">
                              <w:rPr>
                                <w:rFonts w:ascii="Arial" w:eastAsia="Times New Roman" w:hAnsi="Arial" w:cs="Arial"/>
                              </w:rPr>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CCEEA79" w:rsidR="000035D5" w:rsidRDefault="000035D5">
                      <w:r>
                        <w:t xml:space="preserve">Reported on page number: </w:t>
                      </w:r>
                      <w:r w:rsidR="00E96D29">
                        <w:rPr>
                          <w:rFonts w:ascii="Arial" w:eastAsia="Times New Roman" w:hAnsi="Arial" w:cs="Arial"/>
                        </w:rPr>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33FAEAF" w:rsidR="000035D5" w:rsidRDefault="000035D5" w:rsidP="000035D5">
                            <w:r>
                              <w:t xml:space="preserve">Reported on page number: </w:t>
                            </w:r>
                            <w:r w:rsidR="00E96D29">
                              <w:t>N</w:t>
                            </w:r>
                            <w:r w:rsidR="00F830A9">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33FAEAF" w:rsidR="000035D5" w:rsidRDefault="000035D5" w:rsidP="000035D5">
                      <w:r>
                        <w:t xml:space="preserve">Reported on page number: </w:t>
                      </w:r>
                      <w:r w:rsidR="00E96D29">
                        <w:t>N</w:t>
                      </w:r>
                      <w:r w:rsidR="00F830A9">
                        <w:t>/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ED5E232" w:rsidR="000035D5" w:rsidRDefault="00F830A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ED5E232" w:rsidR="000035D5" w:rsidRDefault="00F830A9"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17E2532">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59D1B75" w:rsidR="000035D5" w:rsidRDefault="00851999" w:rsidP="000035D5">
                            <w:r>
                              <w:t xml:space="preserve">Yes. </w:t>
                            </w:r>
                            <w:r w:rsidRPr="002D4357">
                              <w:rPr>
                                <w:rFonts w:ascii="Arial" w:eastAsia="TimesNewRomanPSMT" w:hAnsi="Arial" w:cs="Arial"/>
                              </w:rPr>
                              <w:t xml:space="preserve">Permission was sought from the management of the various hospitals to use the selected study sites. </w:t>
                            </w:r>
                            <w:r>
                              <w:rPr>
                                <w:rFonts w:ascii="Arial" w:eastAsia="TimesNewRomanPSMT" w:hAnsi="Arial" w:cs="Arial"/>
                              </w:rPr>
                              <w:t>W</w:t>
                            </w:r>
                            <w:r w:rsidRPr="002D4357">
                              <w:rPr>
                                <w:rFonts w:ascii="Arial" w:eastAsia="TimesNewRomanPSMT" w:hAnsi="Arial" w:cs="Arial"/>
                              </w:rPr>
                              <w:t>ritten informed consent</w:t>
                            </w:r>
                            <w:r w:rsidR="00A90693">
                              <w:rPr>
                                <w:rFonts w:ascii="Arial" w:eastAsia="TimesNewRomanPSMT" w:hAnsi="Arial" w:cs="Arial"/>
                              </w:rPr>
                              <w:t xml:space="preserve"> was voluntarily sought from respondents, </w:t>
                            </w:r>
                            <w:r w:rsidR="00400078">
                              <w:rPr>
                                <w:rFonts w:ascii="Arial" w:eastAsia="TimesNewRomanPSMT" w:hAnsi="Arial" w:cs="Arial"/>
                              </w:rPr>
                              <w:t>page 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59D1B75" w:rsidR="000035D5" w:rsidRDefault="00851999" w:rsidP="000035D5">
                      <w:r>
                        <w:t xml:space="preserve">Yes. </w:t>
                      </w:r>
                      <w:r w:rsidRPr="002D4357">
                        <w:rPr>
                          <w:rFonts w:ascii="Arial" w:eastAsia="TimesNewRomanPSMT" w:hAnsi="Arial" w:cs="Arial"/>
                        </w:rPr>
                        <w:t xml:space="preserve">Permission was sought from the management of the various hospitals to use the selected study sites. </w:t>
                      </w:r>
                      <w:r>
                        <w:rPr>
                          <w:rFonts w:ascii="Arial" w:eastAsia="TimesNewRomanPSMT" w:hAnsi="Arial" w:cs="Arial"/>
                        </w:rPr>
                        <w:t>W</w:t>
                      </w:r>
                      <w:r w:rsidRPr="002D4357">
                        <w:rPr>
                          <w:rFonts w:ascii="Arial" w:eastAsia="TimesNewRomanPSMT" w:hAnsi="Arial" w:cs="Arial"/>
                        </w:rPr>
                        <w:t>ritten informed consent</w:t>
                      </w:r>
                      <w:r w:rsidR="00A90693">
                        <w:rPr>
                          <w:rFonts w:ascii="Arial" w:eastAsia="TimesNewRomanPSMT" w:hAnsi="Arial" w:cs="Arial"/>
                        </w:rPr>
                        <w:t xml:space="preserve"> was voluntarily sought from respondents, </w:t>
                      </w:r>
                      <w:r w:rsidR="00400078">
                        <w:rPr>
                          <w:rFonts w:ascii="Arial" w:eastAsia="TimesNewRomanPSMT" w:hAnsi="Arial" w:cs="Arial"/>
                        </w:rPr>
                        <w:t>page 9.</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E305BD7">
                <wp:simplePos x="0" y="0"/>
                <wp:positionH relativeFrom="margin">
                  <wp:align>right</wp:align>
                </wp:positionH>
                <wp:positionV relativeFrom="paragraph">
                  <wp:posOffset>1147445</wp:posOffset>
                </wp:positionV>
                <wp:extent cx="6838950" cy="676275"/>
                <wp:effectExtent l="0" t="0" r="19050" b="1651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0C46278" w:rsidR="000035D5" w:rsidRDefault="004000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3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" strokecolor="#193a65">
                <v:textbox>
                  <w:txbxContent>
                    <w:p w14:paraId="6D21B23F" w14:textId="70C46278" w:rsidR="000035D5" w:rsidRDefault="00400078"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0CC7E6F" w:rsidR="000035D5" w:rsidRDefault="004000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0CC7E6F" w:rsidR="000035D5" w:rsidRDefault="00400078"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D975A56" w:rsidR="000035D5" w:rsidRDefault="00467E5E" w:rsidP="000035D5">
                            <w:r>
                              <w:t>Yes</w:t>
                            </w:r>
                          </w:p>
                          <w:p w14:paraId="3987D349" w14:textId="1271E590" w:rsidR="00467E5E" w:rsidRDefault="00467E5E" w:rsidP="000035D5">
                            <w:r>
                              <w:t>Via pres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D975A56" w:rsidR="000035D5" w:rsidRDefault="00467E5E" w:rsidP="000035D5">
                      <w:r>
                        <w:t>Yes</w:t>
                      </w:r>
                    </w:p>
                    <w:p w14:paraId="3987D349" w14:textId="1271E590" w:rsidR="00467E5E" w:rsidRDefault="00467E5E" w:rsidP="000035D5">
                      <w:r>
                        <w:t>Via present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575A566" w:rsidR="000035D5" w:rsidRDefault="00002E0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575A566" w:rsidR="000035D5" w:rsidRDefault="00002E0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0B5CA4A" w:rsidR="000035D5" w:rsidRDefault="00002E0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0B5CA4A" w:rsidR="000035D5" w:rsidRDefault="00002E0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C17256A" w:rsidR="000035D5" w:rsidRDefault="00002E0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C17256A" w:rsidR="000035D5" w:rsidRDefault="00002E0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D8E5389" w:rsidR="000035D5" w:rsidRDefault="003432A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D8E5389" w:rsidR="000035D5" w:rsidRDefault="003432A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8A2384B" w:rsidR="000035D5" w:rsidRDefault="003432A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8A2384B" w:rsidR="000035D5" w:rsidRDefault="003432A6"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0033A2" w14:textId="77777777" w:rsidR="00E2196E" w:rsidRDefault="00E2196E" w:rsidP="00F57A3B">
      <w:r>
        <w:separator/>
      </w:r>
    </w:p>
  </w:endnote>
  <w:endnote w:type="continuationSeparator" w:id="0">
    <w:p w14:paraId="6B9820F9" w14:textId="77777777" w:rsidR="00E2196E" w:rsidRDefault="00E2196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Yu Gothic"/>
    <w:charset w:val="80"/>
    <w:family w:val="auto"/>
    <w:pitch w:val="default"/>
    <w:sig w:usb0="00000003" w:usb1="08070000" w:usb2="00000010" w:usb3="00000000" w:csb0="0002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8BA2CB" w14:textId="77777777" w:rsidR="00E2196E" w:rsidRDefault="00E2196E" w:rsidP="00F57A3B">
      <w:r>
        <w:separator/>
      </w:r>
    </w:p>
  </w:footnote>
  <w:footnote w:type="continuationSeparator" w:id="0">
    <w:p w14:paraId="051F1D23" w14:textId="77777777" w:rsidR="00E2196E" w:rsidRDefault="00E2196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I1MLcwN7EwNzAzNjZU0lEKTi0uzszPAykwrAUAnpZ2ACwAAAA="/>
  </w:docVars>
  <w:rsids>
    <w:rsidRoot w:val="00F57A3B"/>
    <w:rsid w:val="00002E09"/>
    <w:rsid w:val="000035D5"/>
    <w:rsid w:val="000F365D"/>
    <w:rsid w:val="00116E71"/>
    <w:rsid w:val="00230391"/>
    <w:rsid w:val="002757CD"/>
    <w:rsid w:val="00286296"/>
    <w:rsid w:val="00335779"/>
    <w:rsid w:val="003432A6"/>
    <w:rsid w:val="00400078"/>
    <w:rsid w:val="00406B13"/>
    <w:rsid w:val="00467E5E"/>
    <w:rsid w:val="004A7A57"/>
    <w:rsid w:val="004C71C4"/>
    <w:rsid w:val="00515BC0"/>
    <w:rsid w:val="00541C18"/>
    <w:rsid w:val="00550306"/>
    <w:rsid w:val="00580384"/>
    <w:rsid w:val="005E22E0"/>
    <w:rsid w:val="0069423E"/>
    <w:rsid w:val="006F5F45"/>
    <w:rsid w:val="00831ADE"/>
    <w:rsid w:val="00841F25"/>
    <w:rsid w:val="00851999"/>
    <w:rsid w:val="009364D9"/>
    <w:rsid w:val="00A43F5B"/>
    <w:rsid w:val="00A90693"/>
    <w:rsid w:val="00A961CD"/>
    <w:rsid w:val="00AD410C"/>
    <w:rsid w:val="00BD19EC"/>
    <w:rsid w:val="00E004E6"/>
    <w:rsid w:val="00E2196E"/>
    <w:rsid w:val="00E96D29"/>
    <w:rsid w:val="00E976A3"/>
    <w:rsid w:val="00EB46C8"/>
    <w:rsid w:val="00F57A3B"/>
    <w:rsid w:val="00F64ACF"/>
    <w:rsid w:val="00F830A9"/>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TotalTime>
  <Pages>4</Pages>
  <Words>898</Words>
  <Characters>512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llins Atta Poku</cp:lastModifiedBy>
  <cp:revision>22</cp:revision>
  <dcterms:created xsi:type="dcterms:W3CDTF">2023-07-07T07:51:00Z</dcterms:created>
  <dcterms:modified xsi:type="dcterms:W3CDTF">2025-05-23T21:33:00Z</dcterms:modified>
</cp:coreProperties>
</file>